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0"/>
          <w:szCs w:val="20"/>
        </w:rPr>
        <w:t xml:space="preserve">Table S10: All measured values for all fossil </w:t>
      </w:r>
      <w:r>
        <w:rPr>
          <w:i/>
          <w:sz w:val="20"/>
          <w:szCs w:val="20"/>
        </w:rPr>
        <w:t>Anomozamites</w:t>
      </w:r>
      <w:r>
        <w:rPr>
          <w:sz w:val="20"/>
          <w:szCs w:val="20"/>
        </w:rPr>
        <w:t xml:space="preserve"> leaves measured in the analysis. Gray shading indicated that the value was an outlier (over twice the standard deviation of the mean value) and was not included in analyses.  Samples are held in the Field Museum of Natural History, Chicago, Illinois, USA.</w:t>
      </w:r>
    </w:p>
    <w:p>
      <w:pPr>
        <w:pStyle w:val="Normal"/>
        <w:rPr>
          <w:sz w:val="20"/>
          <w:szCs w:val="20"/>
        </w:rPr>
      </w:pPr>
      <w:r>
        <w:rPr>
          <w:sz w:val="20"/>
          <w:szCs w:val="20"/>
        </w:rPr>
      </w:r>
    </w:p>
    <w:tbl>
      <w:tblPr>
        <w:tblW w:w="5050" w:type="pct"/>
        <w:jc w:val="left"/>
        <w:tblInd w:w="-5" w:type="dxa"/>
        <w:tblLayout w:type="fixed"/>
        <w:tblCellMar>
          <w:top w:w="0" w:type="dxa"/>
          <w:left w:w="108" w:type="dxa"/>
          <w:bottom w:w="0" w:type="dxa"/>
          <w:right w:w="108" w:type="dxa"/>
        </w:tblCellMar>
      </w:tblPr>
      <w:tblGrid>
        <w:gridCol w:w="619"/>
        <w:gridCol w:w="1066"/>
        <w:gridCol w:w="1058"/>
        <w:gridCol w:w="984"/>
        <w:gridCol w:w="1584"/>
        <w:gridCol w:w="1518"/>
        <w:gridCol w:w="1560"/>
      </w:tblGrid>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Bed</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Sample number</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Height (cm)</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rPr/>
            </w:pPr>
            <w:r>
              <w:rPr>
                <w:bCs/>
                <w:sz w:val="20"/>
                <w:szCs w:val="20"/>
              </w:rPr>
              <w:t>Area (mm</w:t>
            </w:r>
            <w:r>
              <w:rPr>
                <w:bCs/>
                <w:sz w:val="20"/>
                <w:szCs w:val="20"/>
                <w:vertAlign w:val="superscript"/>
              </w:rPr>
              <w:t>2</w:t>
            </w:r>
            <w:r>
              <w:rPr>
                <w:bCs/>
                <w:sz w:val="20"/>
                <w:szCs w:val="20"/>
              </w:rPr>
              <w:t>)</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Perimeter (mm)</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Shape Factor</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Compactness</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0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4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0.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7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6</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0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48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3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2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4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5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8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8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4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8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9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4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8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8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65</w:t>
            </w:r>
          </w:p>
        </w:tc>
        <w:tc>
          <w:tcPr>
            <w:tcW w:w="156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2.25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9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1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3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0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4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2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0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6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2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1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7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98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1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4.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6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6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2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0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5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7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0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5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7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8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88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2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1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0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7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3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7.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3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57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3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3.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6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90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3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9.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7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4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15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06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3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83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5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2.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5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6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25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5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9.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4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2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28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8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5.23</w:t>
            </w:r>
          </w:p>
        </w:tc>
        <w:tc>
          <w:tcPr>
            <w:tcW w:w="151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190</w:t>
            </w:r>
          </w:p>
        </w:tc>
        <w:tc>
          <w:tcPr>
            <w:tcW w:w="156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66.22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3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5.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4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7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53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3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6.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5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7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91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3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2301-230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2.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3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0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82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4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1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6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4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2306</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3.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3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9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31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1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 record</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0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3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08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1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 record</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4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5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0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4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2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1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 record</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5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8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7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7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4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7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6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5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9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5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47048</w:t>
            </w:r>
          </w:p>
        </w:tc>
        <w:tc>
          <w:tcPr>
            <w:tcW w:w="105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color w:val="000000"/>
                <w:sz w:val="20"/>
                <w:szCs w:val="20"/>
              </w:rPr>
            </w:pPr>
            <w:r>
              <w:rPr>
                <w:color w:val="000000"/>
                <w:sz w:val="20"/>
                <w:szCs w:val="20"/>
              </w:rPr>
              <w:t>3403</w:t>
            </w:r>
          </w:p>
        </w:tc>
        <w:tc>
          <w:tcPr>
            <w:tcW w:w="9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24.6</w:t>
            </w:r>
          </w:p>
        </w:tc>
        <w:tc>
          <w:tcPr>
            <w:tcW w:w="15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52.32</w:t>
            </w:r>
          </w:p>
        </w:tc>
        <w:tc>
          <w:tcPr>
            <w:tcW w:w="151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572</w:t>
            </w:r>
          </w:p>
        </w:tc>
        <w:tc>
          <w:tcPr>
            <w:tcW w:w="156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1.96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0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4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7.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4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0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0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1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10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9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0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2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3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2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765</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4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5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64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0</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2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4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0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9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9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00.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0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8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6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3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3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4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6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0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6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6.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3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7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6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3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6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7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9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9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6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3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9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6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0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9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4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0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9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8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0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8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4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5.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0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8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7.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9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5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4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2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9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7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80-4095</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6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3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4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0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1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4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7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98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8.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9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5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6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6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2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6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5.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5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7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6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12.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9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9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6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3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2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6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9.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1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2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5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9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0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8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7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2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6.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4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6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1.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0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1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7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4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0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6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7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0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8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26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0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1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3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9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5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9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5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1.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9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6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4.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2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6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2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4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4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2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5.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2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1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2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0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7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3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10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2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2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3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8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9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3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6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1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3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0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8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4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8.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0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6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4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2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4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8.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9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5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6.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7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0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9</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5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4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0.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7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9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8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9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97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59</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1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0.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6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3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5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0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6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7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7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3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6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7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7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8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8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5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8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8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7.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0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9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9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39.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1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2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50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7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0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6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9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5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5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65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9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0.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8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4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7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3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4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02</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9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4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7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1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83</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8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5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5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27</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7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1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2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7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3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08</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2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6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5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1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0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3</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9.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3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5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4.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6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9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0.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94</w:t>
            </w:r>
          </w:p>
        </w:tc>
        <w:tc>
          <w:tcPr>
            <w:tcW w:w="151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598</w:t>
            </w:r>
          </w:p>
        </w:tc>
        <w:tc>
          <w:tcPr>
            <w:tcW w:w="156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1.02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2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1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1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76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3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20</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30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3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8</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0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00</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36</w:t>
            </w:r>
          </w:p>
        </w:tc>
        <w:tc>
          <w:tcPr>
            <w:tcW w:w="151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735</w:t>
            </w:r>
          </w:p>
        </w:tc>
        <w:tc>
          <w:tcPr>
            <w:tcW w:w="156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7.09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7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2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7.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2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8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2.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9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0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93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5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0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9.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2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22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91</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8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7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5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4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7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79</w:t>
            </w:r>
          </w:p>
        </w:tc>
        <w:tc>
          <w:tcPr>
            <w:tcW w:w="151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709</w:t>
            </w:r>
          </w:p>
        </w:tc>
        <w:tc>
          <w:tcPr>
            <w:tcW w:w="156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7.72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54</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9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2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1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8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3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1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8</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9</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2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65</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51</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0.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6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22</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5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1.3</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85</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29</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52</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8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91</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080</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66</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4.746</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0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2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77</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7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4.444</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07</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9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56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739</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725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43.51</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79</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68</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724</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5.5</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26</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54</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715</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725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6.17</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8.7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36</w:t>
            </w:r>
          </w:p>
        </w:tc>
      </w:tr>
      <w:tr>
        <w:trPr>
          <w:trHeight w:val="225" w:hRule="atLeast"/>
        </w:trPr>
        <w:tc>
          <w:tcPr>
            <w:tcW w:w="619"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716</w:t>
            </w:r>
          </w:p>
        </w:tc>
        <w:tc>
          <w:tcPr>
            <w:tcW w:w="105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725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9.912</w:t>
            </w:r>
          </w:p>
        </w:tc>
        <w:tc>
          <w:tcPr>
            <w:tcW w:w="15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53</w:t>
            </w:r>
          </w:p>
        </w:tc>
        <w:tc>
          <w:tcPr>
            <w:tcW w:w="15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0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27</w:t>
            </w:r>
          </w:p>
        </w:tc>
      </w:tr>
    </w:tbl>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21:01:00Z</dcterms:created>
  <dc:creator>Karen Bacon</dc:creator>
  <dc:description/>
  <cp:keywords/>
  <dc:language>en-US</dc:language>
  <cp:lastModifiedBy>Karen</cp:lastModifiedBy>
  <dcterms:modified xsi:type="dcterms:W3CDTF">2013-03-05T21:58:00Z</dcterms:modified>
  <cp:revision>3</cp:revision>
  <dc:subject/>
  <dc:title>Supplementary Information, Appendix S3, Table S10: All measured values for all fossil Anomozamites leaves measured in the analysis</dc:title>
</cp:coreProperties>
</file>